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1A96" w:rsidRPr="00547268" w:rsidRDefault="00BF4D22" w:rsidP="00BA512C">
      <w:pPr>
        <w:pStyle w:val="Caption"/>
        <w:keepNext/>
        <w:spacing w:line="480" w:lineRule="auto"/>
        <w:rPr>
          <w:rFonts w:ascii="Times New Roman" w:hAnsi="Times New Roman" w:cs="Times New Roman"/>
          <w:b/>
          <w:i w:val="0"/>
          <w:color w:val="auto"/>
          <w:sz w:val="24"/>
        </w:rPr>
      </w:pPr>
      <w:r w:rsidRPr="00547268">
        <w:rPr>
          <w:rFonts w:ascii="Times New Roman" w:hAnsi="Times New Roman" w:cs="Times New Roman"/>
          <w:b/>
          <w:i w:val="0"/>
          <w:color w:val="auto"/>
          <w:sz w:val="24"/>
        </w:rPr>
        <w:t xml:space="preserve">S4 </w:t>
      </w:r>
      <w:r w:rsidR="006B1A96" w:rsidRPr="00547268">
        <w:rPr>
          <w:rFonts w:ascii="Times New Roman" w:hAnsi="Times New Roman" w:cs="Times New Roman"/>
          <w:b/>
          <w:i w:val="0"/>
          <w:color w:val="auto"/>
          <w:sz w:val="24"/>
        </w:rPr>
        <w:t>Tabl</w:t>
      </w:r>
      <w:r w:rsidRPr="00547268">
        <w:rPr>
          <w:rFonts w:ascii="Times New Roman" w:hAnsi="Times New Roman" w:cs="Times New Roman"/>
          <w:b/>
          <w:i w:val="0"/>
          <w:color w:val="auto"/>
          <w:sz w:val="24"/>
        </w:rPr>
        <w:t>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04"/>
        <w:gridCol w:w="1803"/>
        <w:gridCol w:w="1803"/>
        <w:gridCol w:w="1803"/>
        <w:gridCol w:w="1803"/>
      </w:tblGrid>
      <w:tr w:rsidR="00573FB6" w:rsidRPr="00836EFE" w:rsidTr="00836EFE">
        <w:tc>
          <w:tcPr>
            <w:tcW w:w="1000" w:type="pct"/>
            <w:vAlign w:val="center"/>
          </w:tcPr>
          <w:p w:rsidR="00573FB6" w:rsidRPr="00836EFE" w:rsidRDefault="00F321FB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umber of d</w:t>
            </w:r>
            <w:r w:rsidR="00573FB6" w:rsidRPr="00836EFE">
              <w:rPr>
                <w:rFonts w:ascii="Times New Roman" w:hAnsi="Times New Roman" w:cs="Times New Roman"/>
                <w:b/>
                <w:sz w:val="20"/>
                <w:szCs w:val="20"/>
              </w:rPr>
              <w:t>rugs attempted to achieve remission</w:t>
            </w:r>
          </w:p>
        </w:tc>
        <w:tc>
          <w:tcPr>
            <w:tcW w:w="1000" w:type="pct"/>
            <w:vAlign w:val="center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b/>
                <w:sz w:val="20"/>
                <w:szCs w:val="20"/>
              </w:rPr>
              <w:t>Post breakthrough seizure treatment decision</w:t>
            </w:r>
          </w:p>
        </w:tc>
        <w:tc>
          <w:tcPr>
            <w:tcW w:w="1000" w:type="pct"/>
            <w:vAlign w:val="center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ime </w:t>
            </w:r>
            <w:r w:rsidR="00F321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ken </w:t>
            </w:r>
            <w:r w:rsidRPr="00836EFE">
              <w:rPr>
                <w:rFonts w:ascii="Times New Roman" w:hAnsi="Times New Roman" w:cs="Times New Roman"/>
                <w:b/>
                <w:sz w:val="20"/>
                <w:szCs w:val="20"/>
              </w:rPr>
              <w:t>to achieve</w:t>
            </w:r>
          </w:p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b/>
                <w:sz w:val="20"/>
                <w:szCs w:val="20"/>
              </w:rPr>
              <w:t>12 month remission</w:t>
            </w:r>
            <w:r w:rsidR="00F321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years)</w:t>
            </w:r>
          </w:p>
        </w:tc>
        <w:tc>
          <w:tcPr>
            <w:tcW w:w="1000" w:type="pct"/>
            <w:vAlign w:val="center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b/>
                <w:sz w:val="20"/>
                <w:szCs w:val="20"/>
              </w:rPr>
              <w:t>0.5 Year: HR (95% CI)</w:t>
            </w:r>
          </w:p>
        </w:tc>
        <w:tc>
          <w:tcPr>
            <w:tcW w:w="1000" w:type="pct"/>
            <w:vAlign w:val="center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b/>
                <w:sz w:val="20"/>
                <w:szCs w:val="20"/>
              </w:rPr>
              <w:t>1 Year: HR (95% CI)</w:t>
            </w:r>
          </w:p>
        </w:tc>
      </w:tr>
      <w:tr w:rsidR="00573FB6" w:rsidRPr="00836EFE" w:rsidTr="00836EFE"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sz w:val="20"/>
                <w:szCs w:val="20"/>
              </w:rPr>
              <w:t>17 (3, 64)</w:t>
            </w:r>
          </w:p>
        </w:tc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sz w:val="20"/>
                <w:szCs w:val="20"/>
              </w:rPr>
              <w:t>22 (4, 74)</w:t>
            </w:r>
          </w:p>
        </w:tc>
      </w:tr>
      <w:tr w:rsidR="00573FB6" w:rsidRPr="00836EFE" w:rsidTr="00836EFE"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sz w:val="20"/>
                <w:szCs w:val="20"/>
              </w:rPr>
              <w:t>19 (4, 65)</w:t>
            </w:r>
          </w:p>
        </w:tc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sz w:val="20"/>
                <w:szCs w:val="20"/>
              </w:rPr>
              <w:t>24 (5, 74)</w:t>
            </w:r>
          </w:p>
        </w:tc>
      </w:tr>
      <w:tr w:rsidR="00573FB6" w:rsidRPr="00836EFE" w:rsidTr="00836EFE"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sz w:val="20"/>
                <w:szCs w:val="20"/>
              </w:rPr>
              <w:t>20 (4, 65)</w:t>
            </w:r>
          </w:p>
        </w:tc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sz w:val="20"/>
                <w:szCs w:val="20"/>
              </w:rPr>
              <w:t>25 (6, 75)</w:t>
            </w:r>
          </w:p>
        </w:tc>
      </w:tr>
      <w:tr w:rsidR="00573FB6" w:rsidRPr="00836EFE" w:rsidTr="00836EFE"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sz w:val="20"/>
                <w:szCs w:val="20"/>
              </w:rPr>
              <w:t>9 (2, 39)</w:t>
            </w:r>
          </w:p>
        </w:tc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sz w:val="20"/>
                <w:szCs w:val="20"/>
              </w:rPr>
              <w:t>11 (2, 48)</w:t>
            </w:r>
          </w:p>
        </w:tc>
      </w:tr>
      <w:tr w:rsidR="00573FB6" w:rsidRPr="00836EFE" w:rsidTr="00836EFE"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sz w:val="20"/>
                <w:szCs w:val="20"/>
              </w:rPr>
              <w:t>9 (2, 40)</w:t>
            </w:r>
          </w:p>
        </w:tc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sz w:val="20"/>
                <w:szCs w:val="20"/>
              </w:rPr>
              <w:t>12 (3, 48)</w:t>
            </w:r>
          </w:p>
        </w:tc>
      </w:tr>
      <w:tr w:rsidR="00573FB6" w:rsidRPr="00836EFE" w:rsidTr="00836EFE"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sz w:val="20"/>
                <w:szCs w:val="20"/>
              </w:rPr>
              <w:t>10 (2, 40)</w:t>
            </w:r>
          </w:p>
        </w:tc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sz w:val="20"/>
                <w:szCs w:val="20"/>
              </w:rPr>
              <w:t>13 (3, 48)</w:t>
            </w:r>
          </w:p>
        </w:tc>
      </w:tr>
      <w:tr w:rsidR="00573FB6" w:rsidRPr="00836EFE" w:rsidTr="00836EFE"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or more</w:t>
            </w:r>
          </w:p>
        </w:tc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sz w:val="20"/>
                <w:szCs w:val="20"/>
              </w:rPr>
              <w:t>25 (5, 81)</w:t>
            </w:r>
          </w:p>
        </w:tc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sz w:val="20"/>
                <w:szCs w:val="20"/>
              </w:rPr>
              <w:t>31 (6, 89)</w:t>
            </w:r>
          </w:p>
        </w:tc>
      </w:tr>
      <w:tr w:rsidR="00573FB6" w:rsidRPr="00836EFE" w:rsidTr="00836EFE"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or more</w:t>
            </w:r>
          </w:p>
        </w:tc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sz w:val="20"/>
                <w:szCs w:val="20"/>
              </w:rPr>
              <w:t>27 (5, 82)</w:t>
            </w:r>
          </w:p>
        </w:tc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sz w:val="20"/>
                <w:szCs w:val="20"/>
              </w:rPr>
              <w:t>33 (7, 89)</w:t>
            </w:r>
          </w:p>
        </w:tc>
      </w:tr>
      <w:tr w:rsidR="00573FB6" w:rsidRPr="00836EFE" w:rsidTr="00836EFE"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or more</w:t>
            </w:r>
          </w:p>
        </w:tc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sz w:val="20"/>
                <w:szCs w:val="20"/>
              </w:rPr>
              <w:t>28 (6, 82)</w:t>
            </w:r>
          </w:p>
        </w:tc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sz w:val="20"/>
                <w:szCs w:val="20"/>
              </w:rPr>
              <w:t>35 (8, 89)</w:t>
            </w:r>
          </w:p>
        </w:tc>
      </w:tr>
      <w:tr w:rsidR="00573FB6" w:rsidRPr="00836EFE" w:rsidTr="00836EFE"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or more</w:t>
            </w:r>
          </w:p>
        </w:tc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sz w:val="20"/>
                <w:szCs w:val="20"/>
              </w:rPr>
              <w:t>13 (2, 55)</w:t>
            </w:r>
          </w:p>
        </w:tc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sz w:val="20"/>
                <w:szCs w:val="20"/>
              </w:rPr>
              <w:t>16 (3, 65)</w:t>
            </w:r>
          </w:p>
        </w:tc>
      </w:tr>
      <w:tr w:rsidR="00573FB6" w:rsidRPr="00836EFE" w:rsidTr="00836EFE"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or more</w:t>
            </w:r>
          </w:p>
        </w:tc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sz w:val="20"/>
                <w:szCs w:val="20"/>
              </w:rPr>
              <w:t>14 (3, 56)</w:t>
            </w:r>
          </w:p>
        </w:tc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sz w:val="20"/>
                <w:szCs w:val="20"/>
              </w:rPr>
              <w:t>18 (4, 65)</w:t>
            </w:r>
          </w:p>
        </w:tc>
      </w:tr>
      <w:tr w:rsidR="00573FB6" w:rsidRPr="00836EFE" w:rsidTr="00836EFE"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or more</w:t>
            </w:r>
          </w:p>
        </w:tc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sz w:val="20"/>
                <w:szCs w:val="20"/>
              </w:rPr>
              <w:t>15 (3, 56)</w:t>
            </w:r>
          </w:p>
        </w:tc>
        <w:tc>
          <w:tcPr>
            <w:tcW w:w="1000" w:type="pct"/>
          </w:tcPr>
          <w:p w:rsidR="00573FB6" w:rsidRPr="00836EFE" w:rsidRDefault="00573FB6" w:rsidP="00BA51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6EFE">
              <w:rPr>
                <w:rFonts w:ascii="Times New Roman" w:hAnsi="Times New Roman" w:cs="Times New Roman"/>
                <w:sz w:val="20"/>
                <w:szCs w:val="20"/>
              </w:rPr>
              <w:t>19 (4, 66)</w:t>
            </w:r>
          </w:p>
        </w:tc>
      </w:tr>
    </w:tbl>
    <w:p w:rsidR="00543A32" w:rsidRPr="00F321FB" w:rsidRDefault="00F321FB" w:rsidP="00F321FB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F321FB">
        <w:rPr>
          <w:rFonts w:ascii="Times New Roman" w:hAnsi="Times New Roman" w:cs="Times New Roman"/>
          <w:sz w:val="24"/>
        </w:rPr>
        <w:t>HR</w:t>
      </w:r>
      <w:bookmarkStart w:id="0" w:name="_GoBack"/>
      <w:bookmarkEnd w:id="0"/>
      <w:r w:rsidRPr="00F321FB">
        <w:rPr>
          <w:rFonts w:ascii="Times New Roman" w:hAnsi="Times New Roman" w:cs="Times New Roman"/>
          <w:sz w:val="24"/>
        </w:rPr>
        <w:t xml:space="preserve"> – Hazard Ratio</w:t>
      </w:r>
    </w:p>
    <w:sectPr w:rsidR="00543A32" w:rsidRPr="00F321FB" w:rsidSect="006E3D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706"/>
    <w:rsid w:val="0001759E"/>
    <w:rsid w:val="000272D7"/>
    <w:rsid w:val="000A0CE3"/>
    <w:rsid w:val="000D6089"/>
    <w:rsid w:val="00135645"/>
    <w:rsid w:val="00145F54"/>
    <w:rsid w:val="00164ECB"/>
    <w:rsid w:val="00170546"/>
    <w:rsid w:val="00181B9E"/>
    <w:rsid w:val="00191C7A"/>
    <w:rsid w:val="001C21E2"/>
    <w:rsid w:val="00201C6A"/>
    <w:rsid w:val="00203497"/>
    <w:rsid w:val="002074AF"/>
    <w:rsid w:val="00230378"/>
    <w:rsid w:val="00242247"/>
    <w:rsid w:val="002A186C"/>
    <w:rsid w:val="002C08F7"/>
    <w:rsid w:val="00305577"/>
    <w:rsid w:val="00306ADF"/>
    <w:rsid w:val="00337E6B"/>
    <w:rsid w:val="00345F7A"/>
    <w:rsid w:val="00367FBB"/>
    <w:rsid w:val="00426DD0"/>
    <w:rsid w:val="00463869"/>
    <w:rsid w:val="0048427B"/>
    <w:rsid w:val="004B1FF4"/>
    <w:rsid w:val="004E033D"/>
    <w:rsid w:val="00543A32"/>
    <w:rsid w:val="00546955"/>
    <w:rsid w:val="00547268"/>
    <w:rsid w:val="005659B2"/>
    <w:rsid w:val="00573FB6"/>
    <w:rsid w:val="005C1F9C"/>
    <w:rsid w:val="005D58B1"/>
    <w:rsid w:val="005F3B14"/>
    <w:rsid w:val="00620165"/>
    <w:rsid w:val="00672A9D"/>
    <w:rsid w:val="006B1A96"/>
    <w:rsid w:val="006C0B4C"/>
    <w:rsid w:val="006E3D81"/>
    <w:rsid w:val="006E58A8"/>
    <w:rsid w:val="006F0272"/>
    <w:rsid w:val="00757E3C"/>
    <w:rsid w:val="00780CA5"/>
    <w:rsid w:val="00783B8D"/>
    <w:rsid w:val="007C19FE"/>
    <w:rsid w:val="007C2D23"/>
    <w:rsid w:val="007E6A10"/>
    <w:rsid w:val="007F3BAD"/>
    <w:rsid w:val="00836C25"/>
    <w:rsid w:val="00836EFE"/>
    <w:rsid w:val="008C4D5E"/>
    <w:rsid w:val="008E7342"/>
    <w:rsid w:val="00957F72"/>
    <w:rsid w:val="009B767D"/>
    <w:rsid w:val="00A02EE8"/>
    <w:rsid w:val="00A22A0E"/>
    <w:rsid w:val="00A25386"/>
    <w:rsid w:val="00A3005C"/>
    <w:rsid w:val="00A43059"/>
    <w:rsid w:val="00AA572C"/>
    <w:rsid w:val="00AA72D5"/>
    <w:rsid w:val="00AF25EB"/>
    <w:rsid w:val="00B27364"/>
    <w:rsid w:val="00B30B8F"/>
    <w:rsid w:val="00BA0A7A"/>
    <w:rsid w:val="00BA512C"/>
    <w:rsid w:val="00BA7E96"/>
    <w:rsid w:val="00BB5B85"/>
    <w:rsid w:val="00BD2540"/>
    <w:rsid w:val="00BD7706"/>
    <w:rsid w:val="00BF244F"/>
    <w:rsid w:val="00BF4D22"/>
    <w:rsid w:val="00C00A77"/>
    <w:rsid w:val="00C55474"/>
    <w:rsid w:val="00C618AB"/>
    <w:rsid w:val="00C70C05"/>
    <w:rsid w:val="00CA1C1D"/>
    <w:rsid w:val="00CB0BEA"/>
    <w:rsid w:val="00CB45D6"/>
    <w:rsid w:val="00CC3822"/>
    <w:rsid w:val="00CE483C"/>
    <w:rsid w:val="00D056FE"/>
    <w:rsid w:val="00D076FC"/>
    <w:rsid w:val="00D25011"/>
    <w:rsid w:val="00D76183"/>
    <w:rsid w:val="00D92CEC"/>
    <w:rsid w:val="00DE4D67"/>
    <w:rsid w:val="00E24796"/>
    <w:rsid w:val="00E329B8"/>
    <w:rsid w:val="00E46345"/>
    <w:rsid w:val="00E73CE6"/>
    <w:rsid w:val="00E90897"/>
    <w:rsid w:val="00E91C72"/>
    <w:rsid w:val="00E937AF"/>
    <w:rsid w:val="00E93CD8"/>
    <w:rsid w:val="00EE2E39"/>
    <w:rsid w:val="00F321FB"/>
    <w:rsid w:val="00F43818"/>
    <w:rsid w:val="00FA5000"/>
    <w:rsid w:val="00FA7D71"/>
    <w:rsid w:val="00FE2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AB4FA8-9BD3-4305-85B7-74F38A732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770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770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BD77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BD7706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FA7D7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1A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A96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E3D8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3D81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854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ett, Laura</dc:creator>
  <cp:keywords/>
  <dc:description/>
  <cp:lastModifiedBy>Bonnett, Laura</cp:lastModifiedBy>
  <cp:revision>5</cp:revision>
  <dcterms:created xsi:type="dcterms:W3CDTF">2017-04-10T10:20:00Z</dcterms:created>
  <dcterms:modified xsi:type="dcterms:W3CDTF">2017-06-12T09:38:00Z</dcterms:modified>
</cp:coreProperties>
</file>